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0A6" w:rsidRDefault="008A60A6" w:rsidP="00DD1E55">
      <w:pPr>
        <w:pStyle w:val="Padraozinho"/>
        <w:spacing w:after="0"/>
        <w:jc w:val="both"/>
        <w:rPr>
          <w:sz w:val="30"/>
          <w:szCs w:val="30"/>
        </w:rPr>
      </w:pPr>
    </w:p>
    <w:p w:rsidR="008A60A6" w:rsidRDefault="008A60A6" w:rsidP="00DD1E55">
      <w:pPr>
        <w:pStyle w:val="Padraozinho"/>
        <w:spacing w:after="0"/>
        <w:jc w:val="both"/>
        <w:rPr>
          <w:sz w:val="30"/>
          <w:szCs w:val="30"/>
        </w:rPr>
      </w:pPr>
    </w:p>
    <w:p w:rsidR="008A60A6" w:rsidRDefault="008A60A6" w:rsidP="00DD1E55">
      <w:pPr>
        <w:pStyle w:val="Padraozinho"/>
        <w:spacing w:after="0"/>
        <w:jc w:val="both"/>
        <w:rPr>
          <w:sz w:val="30"/>
          <w:szCs w:val="30"/>
        </w:rPr>
      </w:pPr>
    </w:p>
    <w:p w:rsidR="008A60A6" w:rsidRDefault="008A60A6" w:rsidP="00DD1E55">
      <w:pPr>
        <w:pStyle w:val="Padraozinho"/>
        <w:spacing w:after="0"/>
        <w:jc w:val="both"/>
        <w:rPr>
          <w:sz w:val="30"/>
          <w:szCs w:val="30"/>
        </w:rPr>
      </w:pPr>
    </w:p>
    <w:p w:rsidR="008A60A6" w:rsidRPr="00A471C0" w:rsidRDefault="008A60A6" w:rsidP="00DD1E55">
      <w:pPr>
        <w:pStyle w:val="Padraozinho"/>
        <w:spacing w:after="0"/>
        <w:jc w:val="both"/>
        <w:rPr>
          <w:sz w:val="30"/>
          <w:szCs w:val="30"/>
          <w:lang w:eastAsia="zh-CN"/>
        </w:rPr>
      </w:pPr>
      <w:r w:rsidRPr="00A471C0">
        <w:rPr>
          <w:sz w:val="30"/>
          <w:szCs w:val="30"/>
        </w:rPr>
        <w:t xml:space="preserve">Induction of desiccation tolerance in </w:t>
      </w:r>
      <w:bookmarkStart w:id="0" w:name="OLE_LINK3"/>
      <w:r w:rsidRPr="00A471C0">
        <w:rPr>
          <w:sz w:val="30"/>
          <w:szCs w:val="30"/>
        </w:rPr>
        <w:t xml:space="preserve">desiccation </w:t>
      </w:r>
      <w:bookmarkEnd w:id="0"/>
      <w:r w:rsidRPr="00A471C0">
        <w:rPr>
          <w:sz w:val="30"/>
          <w:szCs w:val="30"/>
        </w:rPr>
        <w:t xml:space="preserve">sensitive </w:t>
      </w:r>
      <w:r w:rsidRPr="00A471C0">
        <w:rPr>
          <w:i/>
          <w:iCs/>
          <w:sz w:val="30"/>
          <w:szCs w:val="30"/>
        </w:rPr>
        <w:t>Citrus limon</w:t>
      </w:r>
      <w:r w:rsidRPr="00A471C0">
        <w:rPr>
          <w:sz w:val="30"/>
          <w:szCs w:val="30"/>
        </w:rPr>
        <w:t xml:space="preserve"> seeds</w:t>
      </w:r>
    </w:p>
    <w:p w:rsidR="008A60A6" w:rsidRDefault="008A60A6" w:rsidP="00DD1E55">
      <w:pPr>
        <w:jc w:val="both"/>
        <w:rPr>
          <w:rFonts w:cs="Times New Roman"/>
        </w:rPr>
      </w:pPr>
    </w:p>
    <w:p w:rsidR="008A60A6" w:rsidRPr="00BD226D" w:rsidRDefault="008A60A6" w:rsidP="00DD1E55">
      <w:pPr>
        <w:jc w:val="both"/>
        <w:rPr>
          <w:rFonts w:ascii="Times New Roman" w:hAnsi="Times New Roman" w:cs="Times New Roman"/>
          <w:sz w:val="24"/>
          <w:szCs w:val="24"/>
        </w:rPr>
      </w:pPr>
      <w:r w:rsidRPr="00BD226D">
        <w:rPr>
          <w:rFonts w:ascii="Times New Roman" w:hAnsi="Times New Roman" w:cs="Times New Roman"/>
          <w:sz w:val="24"/>
          <w:szCs w:val="24"/>
        </w:rPr>
        <w:t>Alexandre Marques</w:t>
      </w:r>
      <w:r w:rsidRPr="00BD22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26D">
        <w:rPr>
          <w:rFonts w:ascii="Times New Roman" w:hAnsi="Times New Roman" w:cs="Times New Roman"/>
          <w:sz w:val="24"/>
          <w:szCs w:val="24"/>
        </w:rPr>
        <w:t>, Harm Nijveen</w:t>
      </w:r>
      <w:r w:rsidRPr="00BD226D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BD226D">
        <w:rPr>
          <w:rFonts w:ascii="Times New Roman" w:hAnsi="Times New Roman" w:cs="Times New Roman"/>
          <w:sz w:val="24"/>
          <w:szCs w:val="24"/>
        </w:rPr>
        <w:t>, Charles Somi</w:t>
      </w:r>
      <w:r w:rsidRPr="00BD22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26D">
        <w:rPr>
          <w:rFonts w:ascii="Times New Roman" w:hAnsi="Times New Roman" w:cs="Times New Roman"/>
          <w:sz w:val="24"/>
          <w:szCs w:val="24"/>
        </w:rPr>
        <w:t>, Wilco Ligterink</w:t>
      </w:r>
      <w:r w:rsidRPr="00BD22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26D">
        <w:rPr>
          <w:rFonts w:ascii="Times New Roman" w:hAnsi="Times New Roman" w:cs="Times New Roman"/>
          <w:sz w:val="24"/>
          <w:szCs w:val="24"/>
        </w:rPr>
        <w:t xml:space="preserve"> and Henk Hilhorst</w:t>
      </w:r>
      <w:r w:rsidRPr="00BD22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26D">
        <w:rPr>
          <w:rFonts w:ascii="Arial" w:hAnsi="Arial" w:cs="Arial"/>
          <w:sz w:val="30"/>
          <w:szCs w:val="30"/>
        </w:rPr>
        <w:t>*</w:t>
      </w:r>
    </w:p>
    <w:p w:rsidR="008A60A6" w:rsidRDefault="008A60A6" w:rsidP="001046C1">
      <w:pPr>
        <w:pStyle w:val="Heading1"/>
      </w:pPr>
    </w:p>
    <w:p w:rsidR="008A60A6" w:rsidRPr="00BD226D" w:rsidRDefault="008A60A6" w:rsidP="001046C1">
      <w:pPr>
        <w:pStyle w:val="Heading1"/>
      </w:pPr>
      <w:r w:rsidRPr="00BD226D">
        <w:t>SUPPORTING INFORMATION</w:t>
      </w:r>
    </w:p>
    <w:p w:rsidR="008A60A6" w:rsidRDefault="008A60A6" w:rsidP="00E761FA">
      <w:pPr>
        <w:rPr>
          <w:rFonts w:cs="Times New Roman"/>
          <w:b/>
          <w:bCs/>
        </w:rPr>
      </w:pPr>
    </w:p>
    <w:p w:rsidR="008A60A6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E761FA">
        <w:rPr>
          <w:rFonts w:ascii="Times New Roman" w:hAnsi="Times New Roman" w:cs="Times New Roman"/>
          <w:b/>
          <w:bCs/>
          <w:sz w:val="24"/>
          <w:szCs w:val="24"/>
        </w:rPr>
        <w:t xml:space="preserve">Tables S1, S2 and Figure S1. </w:t>
      </w:r>
      <w:r w:rsidRPr="00E761FA">
        <w:rPr>
          <w:rFonts w:ascii="Times New Roman" w:hAnsi="Times New Roman" w:cs="Times New Roman"/>
          <w:sz w:val="24"/>
          <w:szCs w:val="24"/>
        </w:rPr>
        <w:t>Sequencing reads and statistics of RNA-seq mapping and PCA and dendrogram of Control (C1, C2 and C3) and PAC treated samples (P1, P2 and P3)</w:t>
      </w:r>
    </w:p>
    <w:p w:rsidR="008A60A6" w:rsidRPr="00E761FA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S2.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CA of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Control (C1, C2 and C3) and PAC treated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amples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>(P1, P2 and P3)</w:t>
      </w:r>
    </w:p>
    <w:p w:rsidR="008A60A6" w:rsidRPr="00E761FA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E761FA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E761FA">
        <w:rPr>
          <w:rFonts w:ascii="Times New Roman" w:hAnsi="Times New Roman" w:cs="Times New Roman"/>
          <w:sz w:val="24"/>
          <w:szCs w:val="24"/>
        </w:rPr>
        <w:t>Differentially regulated genes.</w:t>
      </w:r>
    </w:p>
    <w:p w:rsidR="008A60A6" w:rsidRPr="00E761FA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E761FA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E761FA">
        <w:rPr>
          <w:rFonts w:ascii="Times New Roman" w:hAnsi="Times New Roman" w:cs="Times New Roman"/>
          <w:sz w:val="24"/>
          <w:szCs w:val="24"/>
        </w:rPr>
        <w:t>KEGG and GO enriched categories of the gene list of Table 1 (Table 2).</w:t>
      </w:r>
    </w:p>
    <w:p w:rsidR="008A60A6" w:rsidRPr="00E761FA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E761FA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E761FA">
        <w:rPr>
          <w:rFonts w:ascii="Times New Roman" w:hAnsi="Times New Roman" w:cs="Times New Roman"/>
          <w:sz w:val="24"/>
          <w:szCs w:val="24"/>
        </w:rPr>
        <w:t>Up- and down regulated mitochondrial and plastid GO-categories</w:t>
      </w:r>
    </w:p>
    <w:p w:rsidR="008A60A6" w:rsidRPr="00E761FA" w:rsidRDefault="008A60A6" w:rsidP="00E761FA">
      <w:pPr>
        <w:rPr>
          <w:rFonts w:ascii="Times New Roman" w:hAnsi="Times New Roman" w:cs="Times New Roman"/>
          <w:sz w:val="24"/>
          <w:szCs w:val="24"/>
        </w:rPr>
      </w:pPr>
      <w:r w:rsidRPr="00E761FA">
        <w:rPr>
          <w:rFonts w:ascii="Times New Roman" w:hAnsi="Times New Roman" w:cs="Times New Roman"/>
          <w:b/>
          <w:bCs/>
          <w:sz w:val="24"/>
          <w:szCs w:val="24"/>
        </w:rPr>
        <w:t xml:space="preserve">Table S6.  </w:t>
      </w:r>
      <w:r w:rsidRPr="00E761FA">
        <w:rPr>
          <w:rFonts w:ascii="Times New Roman" w:hAnsi="Times New Roman" w:cs="Times New Roman"/>
          <w:sz w:val="24"/>
          <w:szCs w:val="24"/>
        </w:rPr>
        <w:t>Differentially expressed LEA genes</w:t>
      </w:r>
    </w:p>
    <w:p w:rsidR="008A60A6" w:rsidRDefault="008A60A6" w:rsidP="001046C1">
      <w:pPr>
        <w:pStyle w:val="Heading1"/>
      </w:pPr>
    </w:p>
    <w:p w:rsidR="008A60A6" w:rsidRPr="00001790" w:rsidRDefault="008A60A6" w:rsidP="001046C1">
      <w:pPr>
        <w:pStyle w:val="Heading1"/>
      </w:pPr>
      <w:r w:rsidRPr="00001790">
        <w:t xml:space="preserve">Supplementary </w:t>
      </w:r>
      <w:r>
        <w:t>Material</w:t>
      </w:r>
    </w:p>
    <w:p w:rsidR="008A60A6" w:rsidRPr="00001790" w:rsidRDefault="008A60A6" w:rsidP="001046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A60A6" w:rsidRDefault="008A60A6" w:rsidP="005464D2">
      <w:pPr>
        <w:ind w:firstLineChars="196" w:firstLine="31680"/>
        <w:rPr>
          <w:rFonts w:ascii="Times New Roman" w:hAnsi="Times New Roman" w:cs="Times New Roman"/>
          <w:sz w:val="24"/>
          <w:szCs w:val="24"/>
        </w:rPr>
      </w:pPr>
      <w:r w:rsidRPr="000017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017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1790">
        <w:rPr>
          <w:rFonts w:ascii="Times New Roman" w:hAnsi="Times New Roman" w:cs="Times New Roman"/>
          <w:sz w:val="24"/>
          <w:szCs w:val="24"/>
        </w:rPr>
        <w:t>Sequencing read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8136" w:type="dxa"/>
        <w:jc w:val="center"/>
        <w:tblLook w:val="00A0"/>
      </w:tblPr>
      <w:tblGrid>
        <w:gridCol w:w="2000"/>
        <w:gridCol w:w="1884"/>
        <w:gridCol w:w="1942"/>
        <w:gridCol w:w="2310"/>
      </w:tblGrid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ads </w:t>
            </w:r>
            <w:r w:rsidRPr="00DA7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pped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ads </w:t>
            </w:r>
            <w:r w:rsidRPr="00DA7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sed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A102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a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ion </w:t>
            </w:r>
            <w:r w:rsidRPr="00DA7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pped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-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8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976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-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5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965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-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203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clobutrazol-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5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917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clobutrazol-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957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clobutrazol-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7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A60A6" w:rsidRPr="00DA7F46" w:rsidRDefault="008A60A6" w:rsidP="00DA7F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7F4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935</w:t>
            </w:r>
          </w:p>
        </w:tc>
      </w:tr>
    </w:tbl>
    <w:p w:rsidR="008A60A6" w:rsidRDefault="008A60A6" w:rsidP="00DD1E55">
      <w:pPr>
        <w:rPr>
          <w:rFonts w:cs="Times New Roman"/>
        </w:rPr>
      </w:pPr>
    </w:p>
    <w:p w:rsidR="008A60A6" w:rsidRPr="00DD1E55" w:rsidRDefault="008A60A6" w:rsidP="00DD1E55">
      <w:pPr>
        <w:rPr>
          <w:rFonts w:cs="Times New Roman"/>
        </w:rPr>
      </w:pPr>
    </w:p>
    <w:p w:rsidR="008A60A6" w:rsidRPr="00001790" w:rsidRDefault="008A60A6" w:rsidP="00001790">
      <w:pPr>
        <w:pStyle w:val="Heading1"/>
      </w:pPr>
      <w:r w:rsidRPr="00001790">
        <w:t>RNA-seq assembly</w:t>
      </w:r>
    </w:p>
    <w:p w:rsidR="008A60A6" w:rsidRDefault="008A60A6">
      <w:pPr>
        <w:rPr>
          <w:rFonts w:ascii="Times New Roman" w:hAnsi="Times New Roman" w:cs="Times New Roman"/>
          <w:sz w:val="24"/>
          <w:szCs w:val="24"/>
        </w:rPr>
      </w:pPr>
    </w:p>
    <w:p w:rsidR="008A60A6" w:rsidRDefault="008A60A6" w:rsidP="005464D2">
      <w:pPr>
        <w:ind w:firstLineChars="686" w:firstLine="31680"/>
        <w:rPr>
          <w:rFonts w:ascii="Times New Roman" w:hAnsi="Times New Roman" w:cs="Times New Roman"/>
          <w:sz w:val="24"/>
          <w:szCs w:val="24"/>
        </w:rPr>
      </w:pPr>
      <w:r w:rsidRPr="00B645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Statistics for RNA-seq mapping</w:t>
      </w:r>
    </w:p>
    <w:tbl>
      <w:tblPr>
        <w:tblW w:w="5685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685"/>
      </w:tblGrid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unts of transcripts,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C content</w:t>
            </w: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trinity 'genes': 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41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trin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nscripts: 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8</w:t>
            </w:r>
          </w:p>
        </w:tc>
      </w:tr>
      <w:tr w:rsidR="008A60A6" w:rsidRPr="00F70124">
        <w:trPr>
          <w:trHeight w:val="64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ercent GC: 39.66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5685" w:type="dxa"/>
            <w:tcBorders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stic</w:t>
            </w: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 based on all transcript contigs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10: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20: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30: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40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40: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9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50: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33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dian contig length: 612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verage contig: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79.95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otal assembled bases: 1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68</w:t>
            </w:r>
          </w:p>
        </w:tc>
      </w:tr>
      <w:tr w:rsidR="008A60A6" w:rsidRPr="00F70124">
        <w:trPr>
          <w:trHeight w:val="288"/>
          <w:jc w:val="center"/>
        </w:trPr>
        <w:tc>
          <w:tcPr>
            <w:tcW w:w="5685" w:type="dxa"/>
            <w:tcBorders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stic</w:t>
            </w:r>
            <w:r w:rsidRPr="000017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 based on only longest isoform per 'GENE'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top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10: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84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20: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88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30: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8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40: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65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ig N50: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dian contig length: 375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verage contig: 713.71</w:t>
            </w:r>
          </w:p>
        </w:tc>
      </w:tr>
      <w:tr w:rsidR="008A60A6" w:rsidRPr="00F70124">
        <w:trPr>
          <w:trHeight w:val="312"/>
          <w:jc w:val="center"/>
        </w:trPr>
        <w:tc>
          <w:tcPr>
            <w:tcW w:w="5685" w:type="dxa"/>
            <w:tcBorders>
              <w:bottom w:val="single" w:sz="4" w:space="0" w:color="auto"/>
            </w:tcBorders>
            <w:noWrap/>
            <w:vAlign w:val="center"/>
          </w:tcPr>
          <w:p w:rsidR="008A60A6" w:rsidRPr="00001790" w:rsidRDefault="008A60A6" w:rsidP="000017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otal assembled bases: 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017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0</w:t>
            </w:r>
          </w:p>
        </w:tc>
      </w:tr>
    </w:tbl>
    <w:p w:rsidR="008A60A6" w:rsidRPr="00001790" w:rsidRDefault="008A60A6">
      <w:pPr>
        <w:rPr>
          <w:rFonts w:ascii="Times New Roman" w:hAnsi="Times New Roman" w:cs="Times New Roman"/>
          <w:sz w:val="24"/>
          <w:szCs w:val="24"/>
        </w:rPr>
      </w:pPr>
    </w:p>
    <w:p w:rsidR="008A60A6" w:rsidRPr="00001790" w:rsidRDefault="008A60A6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64926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alt="http://www.bioinformatics.nl/~nijve002/Citrus/MDS.jpeg" style="width:367.5pt;height:281.25pt;visibility:visible">
            <v:imagedata r:id="rId4" o:title=""/>
          </v:shape>
        </w:pict>
      </w:r>
    </w:p>
    <w:p w:rsidR="008A60A6" w:rsidRPr="00C172C8" w:rsidRDefault="008A60A6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S1.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CA of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Control (C1, C2 and C3) and PAC treated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amples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>(P1, P2 and P3)</w:t>
      </w:r>
    </w:p>
    <w:p w:rsidR="008A60A6" w:rsidRPr="00001790" w:rsidRDefault="008A60A6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8A60A6" w:rsidRDefault="008A60A6">
      <w:pPr>
        <w:rPr>
          <w:rFonts w:ascii="Times New Roman" w:hAnsi="Times New Roman" w:cs="Times New Roman"/>
          <w:sz w:val="24"/>
          <w:szCs w:val="24"/>
        </w:rPr>
      </w:pPr>
      <w:r w:rsidRPr="00864926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 id="Picture 4" o:spid="_x0000_i1026" type="#_x0000_t75" alt="http://www.bioinformatics.nl/~nijve002/Citrus/ClusterDendrogram.jpeg" style="width:367.5pt;height:281.25pt;visibility:visible">
            <v:imagedata r:id="rId5" o:title=""/>
          </v:shape>
        </w:pict>
      </w:r>
    </w:p>
    <w:p w:rsidR="008A60A6" w:rsidRPr="00C172C8" w:rsidRDefault="008A60A6" w:rsidP="002D0E18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S2.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CA of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Control (C1, C2 and C3) and PAC treated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amples</w:t>
      </w:r>
      <w:r w:rsidRPr="00C172C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2D0E18">
        <w:rPr>
          <w:rFonts w:ascii="Times New Roman" w:hAnsi="Times New Roman" w:cs="Times New Roman"/>
          <w:noProof/>
          <w:sz w:val="24"/>
          <w:szCs w:val="24"/>
          <w:lang w:eastAsia="en-GB"/>
        </w:rPr>
        <w:t>(P1, P2 and P3)</w:t>
      </w:r>
    </w:p>
    <w:p w:rsidR="008A60A6" w:rsidRPr="00001790" w:rsidRDefault="008A60A6" w:rsidP="002D0E18">
      <w:pPr>
        <w:rPr>
          <w:rFonts w:ascii="Times New Roman" w:hAnsi="Times New Roman" w:cs="Times New Roman"/>
          <w:sz w:val="24"/>
          <w:szCs w:val="24"/>
        </w:rPr>
      </w:pPr>
    </w:p>
    <w:sectPr w:rsidR="008A60A6" w:rsidRPr="00001790" w:rsidSect="00D826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720"/>
  <w:hyphenationZone w:val="425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AAG Style Guide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vtfvfvcdtafneevd4x2dxzz5s0r5a5wr0s&quot;&gt;library in use man (L0142286&amp;apos;s conflicted copy 2017-05-30)&lt;record-ids&gt;&lt;item&gt;2118&lt;/item&gt;&lt;/record-ids&gt;&lt;/item&gt;&lt;/Libraries&gt;"/>
  </w:docVars>
  <w:rsids>
    <w:rsidRoot w:val="002C0299"/>
    <w:rsid w:val="00001790"/>
    <w:rsid w:val="000440D4"/>
    <w:rsid w:val="000F68F9"/>
    <w:rsid w:val="001046C1"/>
    <w:rsid w:val="00173AE6"/>
    <w:rsid w:val="001B400F"/>
    <w:rsid w:val="001B6FA6"/>
    <w:rsid w:val="001F569F"/>
    <w:rsid w:val="002C0299"/>
    <w:rsid w:val="002D0E18"/>
    <w:rsid w:val="00365A71"/>
    <w:rsid w:val="00385145"/>
    <w:rsid w:val="003B31B0"/>
    <w:rsid w:val="00402A5A"/>
    <w:rsid w:val="004A74FA"/>
    <w:rsid w:val="004F08F3"/>
    <w:rsid w:val="005146E7"/>
    <w:rsid w:val="005358FB"/>
    <w:rsid w:val="005464D2"/>
    <w:rsid w:val="0060345A"/>
    <w:rsid w:val="00647E55"/>
    <w:rsid w:val="00655083"/>
    <w:rsid w:val="0070060A"/>
    <w:rsid w:val="007B2D64"/>
    <w:rsid w:val="007C3EE8"/>
    <w:rsid w:val="007F4978"/>
    <w:rsid w:val="00853B81"/>
    <w:rsid w:val="00864926"/>
    <w:rsid w:val="008717FD"/>
    <w:rsid w:val="008A60A6"/>
    <w:rsid w:val="008B450C"/>
    <w:rsid w:val="00901345"/>
    <w:rsid w:val="00942926"/>
    <w:rsid w:val="00982A05"/>
    <w:rsid w:val="009D1E04"/>
    <w:rsid w:val="009E5503"/>
    <w:rsid w:val="00A102EE"/>
    <w:rsid w:val="00A24C13"/>
    <w:rsid w:val="00A453DB"/>
    <w:rsid w:val="00A471C0"/>
    <w:rsid w:val="00B645B6"/>
    <w:rsid w:val="00B731E2"/>
    <w:rsid w:val="00BB1443"/>
    <w:rsid w:val="00BD226D"/>
    <w:rsid w:val="00BF10CB"/>
    <w:rsid w:val="00C0240C"/>
    <w:rsid w:val="00C172C8"/>
    <w:rsid w:val="00C43A3D"/>
    <w:rsid w:val="00C51028"/>
    <w:rsid w:val="00CE35BB"/>
    <w:rsid w:val="00D2091C"/>
    <w:rsid w:val="00D21F26"/>
    <w:rsid w:val="00D8269C"/>
    <w:rsid w:val="00DA7F46"/>
    <w:rsid w:val="00DD1E55"/>
    <w:rsid w:val="00E761FA"/>
    <w:rsid w:val="00EA5F70"/>
    <w:rsid w:val="00F543A8"/>
    <w:rsid w:val="00F70124"/>
    <w:rsid w:val="00F92CA3"/>
    <w:rsid w:val="00FB7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宋体" w:hAnsi="Verdan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9C"/>
    <w:pPr>
      <w:spacing w:after="200" w:line="276" w:lineRule="auto"/>
    </w:pPr>
    <w:rPr>
      <w:rFonts w:cs="Verdana"/>
      <w:kern w:val="0"/>
      <w:sz w:val="17"/>
      <w:szCs w:val="17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0060A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0060A"/>
    <w:rPr>
      <w:rFonts w:ascii="Times New Roman" w:eastAsia="宋体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647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7E5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1F26"/>
    <w:pPr>
      <w:spacing w:after="0"/>
      <w:jc w:val="center"/>
    </w:pPr>
    <w:rPr>
      <w:noProof/>
      <w:sz w:val="16"/>
      <w:szCs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1F26"/>
    <w:rPr>
      <w:noProof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1F26"/>
    <w:pPr>
      <w:spacing w:line="240" w:lineRule="auto"/>
      <w:jc w:val="center"/>
    </w:pPr>
    <w:rPr>
      <w:noProof/>
      <w:sz w:val="16"/>
      <w:szCs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1F26"/>
    <w:rPr>
      <w:noProof/>
      <w:sz w:val="16"/>
      <w:szCs w:val="16"/>
      <w:lang w:val="en-US"/>
    </w:rPr>
  </w:style>
  <w:style w:type="paragraph" w:customStyle="1" w:styleId="Padraozinho">
    <w:name w:val="Padraozinho"/>
    <w:basedOn w:val="Normal"/>
    <w:link w:val="PadraozinhoChar"/>
    <w:uiPriority w:val="99"/>
    <w:rsid w:val="00DD1E55"/>
    <w:pPr>
      <w:spacing w:line="240" w:lineRule="auto"/>
    </w:pPr>
    <w:rPr>
      <w:rFonts w:ascii="Times New Roman" w:eastAsia="等线" w:hAnsi="Times New Roman" w:cs="Times New Roman"/>
      <w:b/>
      <w:bCs/>
      <w:sz w:val="24"/>
      <w:szCs w:val="24"/>
    </w:rPr>
  </w:style>
  <w:style w:type="character" w:customStyle="1" w:styleId="PadraozinhoChar">
    <w:name w:val="Padraozinho Char"/>
    <w:basedOn w:val="DefaultParagraphFont"/>
    <w:link w:val="Padraozinho"/>
    <w:uiPriority w:val="99"/>
    <w:locked/>
    <w:rsid w:val="00DD1E55"/>
    <w:rPr>
      <w:rFonts w:eastAsia="等线"/>
      <w:b/>
      <w:bCs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23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7</TotalTime>
  <Pages>3</Pages>
  <Words>280</Words>
  <Characters>1597</Characters>
  <Application>Microsoft Office Outlook</Application>
  <DocSecurity>0</DocSecurity>
  <Lines>0</Lines>
  <Paragraphs>0</Paragraphs>
  <ScaleCrop>false</ScaleCrop>
  <Company>Wageningen U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 Silva Santana Marques, Alexandre</dc:creator>
  <cp:keywords/>
  <dc:description/>
  <cp:lastModifiedBy>[刘彤]</cp:lastModifiedBy>
  <cp:revision>9</cp:revision>
  <dcterms:created xsi:type="dcterms:W3CDTF">2018-11-19T08:31:00Z</dcterms:created>
  <dcterms:modified xsi:type="dcterms:W3CDTF">2019-01-28T01:31:00Z</dcterms:modified>
</cp:coreProperties>
</file>